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Y="23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089"/>
        <w:gridCol w:w="1089"/>
        <w:gridCol w:w="1089"/>
      </w:tblGrid>
      <w:tr w:rsidR="00A90B60" w:rsidRPr="00503357" w14:paraId="129600FA" w14:textId="77777777" w:rsidTr="00503357">
        <w:trPr>
          <w:trHeight w:val="288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01CB5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98729730"/>
            <w:r w:rsidRPr="00503357">
              <w:rPr>
                <w:rFonts w:ascii="Times New Roman" w:hAnsi="Times New Roman" w:cs="Times New Roman"/>
                <w:b/>
                <w:sz w:val="18"/>
                <w:szCs w:val="18"/>
              </w:rPr>
              <w:t>Time (</w:t>
            </w:r>
            <w:proofErr w:type="spellStart"/>
            <w:r w:rsidRPr="00503357">
              <w:rPr>
                <w:rFonts w:ascii="Times New Roman" w:hAnsi="Times New Roman" w:cs="Times New Roman"/>
                <w:b/>
                <w:sz w:val="18"/>
                <w:szCs w:val="18"/>
              </w:rPr>
              <w:t>days</w:t>
            </w:r>
            <w:proofErr w:type="spellEnd"/>
            <w:r w:rsidRPr="0050335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A56F9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754D1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D9EE8" w14:textId="77777777" w:rsidR="00A90B60" w:rsidRPr="00503357" w:rsidRDefault="00A90B60" w:rsidP="00A90B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C</w:t>
            </w:r>
          </w:p>
        </w:tc>
      </w:tr>
      <w:tr w:rsidR="00A90B60" w:rsidRPr="00503357" w14:paraId="088F8FA3" w14:textId="77777777" w:rsidTr="00503357">
        <w:trPr>
          <w:trHeight w:val="288"/>
        </w:trPr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B0305E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3C4CCE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5B5FB1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72CF83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0 ± 0</w:t>
            </w:r>
          </w:p>
        </w:tc>
      </w:tr>
      <w:tr w:rsidR="00A90B60" w:rsidRPr="00503357" w14:paraId="0F0FCE4C" w14:textId="77777777" w:rsidTr="00503357">
        <w:trPr>
          <w:trHeight w:val="288"/>
        </w:trPr>
        <w:tc>
          <w:tcPr>
            <w:tcW w:w="1218" w:type="dxa"/>
            <w:noWrap/>
            <w:vAlign w:val="center"/>
            <w:hideMark/>
          </w:tcPr>
          <w:p w14:paraId="068618CA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6171B62D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1.0 ± 0.2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noWrap/>
            <w:vAlign w:val="center"/>
            <w:hideMark/>
          </w:tcPr>
          <w:p w14:paraId="6266D069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0.7 ± 0.1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noWrap/>
            <w:vAlign w:val="center"/>
            <w:hideMark/>
          </w:tcPr>
          <w:p w14:paraId="1D5633D9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1.9 ± 0.1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90B60" w:rsidRPr="00503357" w14:paraId="744AC451" w14:textId="77777777" w:rsidTr="00503357">
        <w:trPr>
          <w:trHeight w:val="288"/>
        </w:trPr>
        <w:tc>
          <w:tcPr>
            <w:tcW w:w="1218" w:type="dxa"/>
            <w:noWrap/>
            <w:vAlign w:val="center"/>
            <w:hideMark/>
          </w:tcPr>
          <w:p w14:paraId="6C69F181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3762CF09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6A6">
              <w:rPr>
                <w:rFonts w:ascii="Times New Roman" w:hAnsi="Times New Roman" w:cs="Times New Roman"/>
                <w:sz w:val="18"/>
                <w:szCs w:val="18"/>
              </w:rPr>
              <w:t>4.2 ± 0.2</w:t>
            </w:r>
            <w:r w:rsidRPr="00AD6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noWrap/>
            <w:vAlign w:val="center"/>
            <w:hideMark/>
          </w:tcPr>
          <w:p w14:paraId="64AD58C5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3.4 ± 0.1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9" w:type="dxa"/>
            <w:noWrap/>
            <w:vAlign w:val="center"/>
            <w:hideMark/>
          </w:tcPr>
          <w:p w14:paraId="693368DD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5.4 ± 0.4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90B60" w:rsidRPr="00503357" w14:paraId="6CA7DF8E" w14:textId="77777777" w:rsidTr="00503357">
        <w:trPr>
          <w:trHeight w:val="288"/>
        </w:trPr>
        <w:tc>
          <w:tcPr>
            <w:tcW w:w="1218" w:type="dxa"/>
            <w:noWrap/>
            <w:vAlign w:val="center"/>
            <w:hideMark/>
          </w:tcPr>
          <w:p w14:paraId="735A560D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6BA43006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7.3 ± 0.2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noWrap/>
            <w:vAlign w:val="center"/>
            <w:hideMark/>
          </w:tcPr>
          <w:p w14:paraId="14D34766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6.4 ± 0.1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9" w:type="dxa"/>
            <w:noWrap/>
            <w:vAlign w:val="center"/>
            <w:hideMark/>
          </w:tcPr>
          <w:p w14:paraId="0866D938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8.7 ± 0.3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90B60" w:rsidRPr="00503357" w14:paraId="7256E312" w14:textId="77777777" w:rsidTr="00503357">
        <w:trPr>
          <w:trHeight w:val="288"/>
        </w:trPr>
        <w:tc>
          <w:tcPr>
            <w:tcW w:w="1218" w:type="dxa"/>
            <w:noWrap/>
            <w:vAlign w:val="center"/>
            <w:hideMark/>
          </w:tcPr>
          <w:p w14:paraId="7F383CD9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2B835130" w14:textId="08430836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6677">
              <w:rPr>
                <w:rFonts w:ascii="Times New Roman" w:hAnsi="Times New Roman" w:cs="Times New Roman"/>
                <w:sz w:val="18"/>
                <w:szCs w:val="18"/>
              </w:rPr>
              <w:t>10.2 ± 0.3</w:t>
            </w:r>
            <w:r w:rsidR="00096677" w:rsidRPr="000966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noWrap/>
            <w:vAlign w:val="center"/>
            <w:hideMark/>
          </w:tcPr>
          <w:p w14:paraId="67CE57C1" w14:textId="7777777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9.5 ± 0.3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noWrap/>
            <w:vAlign w:val="center"/>
            <w:hideMark/>
          </w:tcPr>
          <w:p w14:paraId="72098597" w14:textId="312919B7" w:rsidR="00A90B60" w:rsidRPr="00503357" w:rsidRDefault="00A90B60" w:rsidP="00A90B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11.4 ± 0.4</w:t>
            </w:r>
            <w:r w:rsidRPr="005033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4C8C" w:rsidRPr="00503357" w14:paraId="60D7F32C" w14:textId="77777777" w:rsidTr="003C6F92">
        <w:trPr>
          <w:trHeight w:val="288"/>
        </w:trPr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521511" w14:textId="77777777" w:rsidR="00E64C8C" w:rsidRPr="00503357" w:rsidRDefault="00E64C8C" w:rsidP="00E6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335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FED378" w14:textId="0CCBE273" w:rsidR="00E64C8C" w:rsidRPr="00503357" w:rsidRDefault="00E64C8C" w:rsidP="00E6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4C8C">
              <w:rPr>
                <w:rFonts w:ascii="Times New Roman" w:hAnsi="Times New Roman" w:cs="Times New Roman"/>
                <w:sz w:val="18"/>
                <w:szCs w:val="18"/>
              </w:rPr>
              <w:t>12.3 ± 0.3</w:t>
            </w:r>
            <w:r w:rsidRPr="00E64C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034F1B" w14:textId="1775A7BE" w:rsidR="00E64C8C" w:rsidRPr="00503357" w:rsidRDefault="00E64C8C" w:rsidP="00E6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4C8C">
              <w:rPr>
                <w:rFonts w:ascii="Times New Roman" w:hAnsi="Times New Roman" w:cs="Times New Roman"/>
                <w:sz w:val="18"/>
                <w:szCs w:val="18"/>
              </w:rPr>
              <w:t>12.0 ± 0.2</w:t>
            </w:r>
            <w:r w:rsidRPr="00E64C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E6E3C" w14:textId="798C9589" w:rsidR="00E64C8C" w:rsidRPr="00503357" w:rsidRDefault="00E64C8C" w:rsidP="00E6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4C8C">
              <w:rPr>
                <w:rFonts w:ascii="Times New Roman" w:hAnsi="Times New Roman" w:cs="Times New Roman"/>
                <w:sz w:val="18"/>
                <w:szCs w:val="18"/>
              </w:rPr>
              <w:t>13.4 ± 0.3</w:t>
            </w:r>
            <w:r w:rsidRPr="00E64C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bookmarkEnd w:id="0"/>
    <w:p w14:paraId="11740E65" w14:textId="682AEBA7" w:rsidR="00CF6591" w:rsidRPr="00CF6591" w:rsidRDefault="00A90B60" w:rsidP="00CF6591">
      <w:pPr>
        <w:spacing w:after="120" w:line="240" w:lineRule="auto"/>
        <w:jc w:val="both"/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</w:pPr>
      <w:r w:rsidRPr="00A90B60">
        <w:rPr>
          <w:rFonts w:ascii="Times New Roman" w:eastAsia="Calibri" w:hAnsi="Times New Roman" w:cs="Times New Roman"/>
          <w:b/>
          <w:bCs/>
          <w:iCs/>
          <w:kern w:val="0"/>
          <w:szCs w:val="24"/>
          <w:lang w:val="en-US" w:bidi="en-US"/>
          <w14:ligatures w14:val="none"/>
        </w:rPr>
        <w:t>Table S2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 xml:space="preserve">. Ethanol evolution (% </w:t>
      </w:r>
      <w:r w:rsidRPr="00A90B60">
        <w:rPr>
          <w:rFonts w:ascii="Times New Roman" w:eastAsia="Calibri" w:hAnsi="Times New Roman" w:cs="Times New Roman"/>
          <w:bCs/>
          <w:i/>
          <w:iCs/>
          <w:kern w:val="0"/>
          <w:szCs w:val="24"/>
          <w:lang w:val="en-US" w:bidi="en-US"/>
          <w14:ligatures w14:val="none"/>
        </w:rPr>
        <w:t>v/v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>) during the alcoholic fermentation</w:t>
      </w:r>
      <w:bookmarkStart w:id="1" w:name="_Hlk196902109"/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 xml:space="preserve"> in the different tests. Test A (</w:t>
      </w:r>
      <w:r w:rsidRPr="00A90B60">
        <w:rPr>
          <w:rFonts w:ascii="Times New Roman" w:eastAsia="Calibri" w:hAnsi="Times New Roman" w:cs="Times New Roman"/>
          <w:bCs/>
          <w:i/>
          <w:iCs/>
          <w:kern w:val="0"/>
          <w:szCs w:val="24"/>
          <w:lang w:val="en-US" w:bidi="en-US"/>
          <w14:ligatures w14:val="none"/>
        </w:rPr>
        <w:t>M. pulcherrima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 xml:space="preserve"> 62 + </w:t>
      </w:r>
      <w:r w:rsidRPr="00A90B60">
        <w:rPr>
          <w:rFonts w:ascii="Times New Roman" w:eastAsia="Calibri" w:hAnsi="Times New Roman" w:cs="Times New Roman"/>
          <w:bCs/>
          <w:i/>
          <w:iCs/>
          <w:kern w:val="0"/>
          <w:szCs w:val="24"/>
          <w:lang w:val="en-US" w:bidi="en-US"/>
          <w14:ligatures w14:val="none"/>
        </w:rPr>
        <w:t>S. cerevisiae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 xml:space="preserve"> F15 after 48 h), </w:t>
      </w:r>
      <w:r w:rsidR="00B54203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>T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>est B (</w:t>
      </w:r>
      <w:r w:rsidRPr="00A90B60">
        <w:rPr>
          <w:rFonts w:ascii="Times New Roman" w:eastAsia="Calibri" w:hAnsi="Times New Roman" w:cs="Times New Roman"/>
          <w:bCs/>
          <w:i/>
          <w:iCs/>
          <w:kern w:val="0"/>
          <w:szCs w:val="24"/>
          <w:lang w:val="en-US" w:bidi="en-US"/>
          <w14:ligatures w14:val="none"/>
        </w:rPr>
        <w:t>M. pulcherrima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 xml:space="preserve"> 62 + </w:t>
      </w:r>
      <w:r w:rsidRPr="00A90B60">
        <w:rPr>
          <w:rFonts w:ascii="Times New Roman" w:eastAsia="Calibri" w:hAnsi="Times New Roman" w:cs="Times New Roman"/>
          <w:bCs/>
          <w:i/>
          <w:iCs/>
          <w:kern w:val="0"/>
          <w:szCs w:val="24"/>
          <w:lang w:val="en-US" w:bidi="en-US"/>
          <w14:ligatures w14:val="none"/>
        </w:rPr>
        <w:t>S. cerevisiae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 xml:space="preserve"> F15 after 72 h), </w:t>
      </w:r>
      <w:r w:rsidR="00B54203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>T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>est C (</w:t>
      </w:r>
      <w:r w:rsidRPr="00A90B60">
        <w:rPr>
          <w:rFonts w:ascii="Times New Roman" w:eastAsia="Calibri" w:hAnsi="Times New Roman" w:cs="Times New Roman"/>
          <w:bCs/>
          <w:i/>
          <w:iCs/>
          <w:kern w:val="0"/>
          <w:szCs w:val="24"/>
          <w:lang w:val="en-US" w:bidi="en-US"/>
          <w14:ligatures w14:val="none"/>
        </w:rPr>
        <w:t>S. cerevisiae</w:t>
      </w:r>
      <w:r w:rsidRPr="00A90B60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 xml:space="preserve"> F15).</w:t>
      </w:r>
      <w:bookmarkEnd w:id="1"/>
      <w:r w:rsidR="00CF6591" w:rsidRPr="00CF6591">
        <w:rPr>
          <w:rFonts w:ascii="Times New Roman" w:eastAsia="Calibri" w:hAnsi="Times New Roman" w:cs="Times New Roman"/>
          <w:bCs/>
          <w:iCs/>
          <w:kern w:val="0"/>
          <w:sz w:val="20"/>
          <w:szCs w:val="20"/>
          <w:lang w:val="en-US" w:bidi="en-US"/>
          <w14:ligatures w14:val="none"/>
        </w:rPr>
        <w:t xml:space="preserve"> </w:t>
      </w:r>
      <w:r w:rsidR="00CF6591" w:rsidRPr="00CF6591"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  <w:t>Different letters (a-b) within a row indicate significant differences (p &lt; 0.05).</w:t>
      </w:r>
    </w:p>
    <w:p w14:paraId="685AC052" w14:textId="64C093A1" w:rsidR="00A90B60" w:rsidRPr="00CF6591" w:rsidRDefault="00A90B60" w:rsidP="00A90B60">
      <w:pPr>
        <w:jc w:val="both"/>
        <w:rPr>
          <w:rFonts w:ascii="Times New Roman" w:eastAsia="Calibri" w:hAnsi="Times New Roman" w:cs="Times New Roman"/>
          <w:bCs/>
          <w:iCs/>
          <w:kern w:val="0"/>
          <w:szCs w:val="24"/>
          <w:lang w:val="en-US" w:bidi="en-US"/>
          <w14:ligatures w14:val="none"/>
        </w:rPr>
      </w:pPr>
    </w:p>
    <w:p w14:paraId="688351C4" w14:textId="77777777" w:rsidR="00A90B60" w:rsidRPr="00A90B60" w:rsidRDefault="00A90B60" w:rsidP="00A90B60">
      <w:pPr>
        <w:rPr>
          <w:lang w:val="en-GB"/>
        </w:rPr>
      </w:pPr>
      <w:bookmarkStart w:id="2" w:name="_GoBack"/>
      <w:bookmarkEnd w:id="2"/>
    </w:p>
    <w:p w14:paraId="3251FCAC" w14:textId="77777777" w:rsidR="00A90B60" w:rsidRPr="00A90B60" w:rsidRDefault="00A90B60" w:rsidP="00A90B60">
      <w:pPr>
        <w:rPr>
          <w:lang w:val="en-GB"/>
        </w:rPr>
      </w:pPr>
    </w:p>
    <w:p w14:paraId="40ED6218" w14:textId="77777777" w:rsidR="00A90B60" w:rsidRPr="00A90B60" w:rsidRDefault="00A90B60" w:rsidP="00A90B60">
      <w:pPr>
        <w:rPr>
          <w:lang w:val="en-GB"/>
        </w:rPr>
      </w:pPr>
    </w:p>
    <w:p w14:paraId="4AEC72DC" w14:textId="6DD8FAA6" w:rsidR="00A90B60" w:rsidRDefault="00A90B60" w:rsidP="00A90B60">
      <w:pPr>
        <w:rPr>
          <w:lang w:val="en-GB"/>
        </w:rPr>
      </w:pPr>
    </w:p>
    <w:p w14:paraId="1EE9FBD2" w14:textId="77777777" w:rsidR="00A90B60" w:rsidRDefault="00A90B60" w:rsidP="00A90B60">
      <w:pPr>
        <w:spacing w:after="120" w:line="240" w:lineRule="auto"/>
        <w:ind w:firstLine="1560"/>
        <w:jc w:val="both"/>
        <w:rPr>
          <w:lang w:val="en-GB"/>
        </w:rPr>
      </w:pPr>
    </w:p>
    <w:p w14:paraId="06DB31CE" w14:textId="77777777" w:rsidR="00A90B60" w:rsidRPr="00A90B60" w:rsidRDefault="00A90B60" w:rsidP="00A90B60">
      <w:pPr>
        <w:rPr>
          <w:lang w:val="en-US"/>
        </w:rPr>
      </w:pPr>
    </w:p>
    <w:sectPr w:rsidR="00A90B60" w:rsidRPr="00A90B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0NjQ0MTC3NDY2MzdR0lEKTi0uzszPAykwrAUAhJ3aWSwAAAA="/>
  </w:docVars>
  <w:rsids>
    <w:rsidRoot w:val="00906110"/>
    <w:rsid w:val="00015F98"/>
    <w:rsid w:val="00096677"/>
    <w:rsid w:val="00190E07"/>
    <w:rsid w:val="00340967"/>
    <w:rsid w:val="003C6F92"/>
    <w:rsid w:val="00441A56"/>
    <w:rsid w:val="00503357"/>
    <w:rsid w:val="00557044"/>
    <w:rsid w:val="008E5B66"/>
    <w:rsid w:val="00906110"/>
    <w:rsid w:val="00A031F4"/>
    <w:rsid w:val="00A90B60"/>
    <w:rsid w:val="00AD66A6"/>
    <w:rsid w:val="00AF0362"/>
    <w:rsid w:val="00B54203"/>
    <w:rsid w:val="00C559FA"/>
    <w:rsid w:val="00C73FF3"/>
    <w:rsid w:val="00CF1DC5"/>
    <w:rsid w:val="00CF6591"/>
    <w:rsid w:val="00D849D8"/>
    <w:rsid w:val="00DD6D09"/>
    <w:rsid w:val="00E64C8C"/>
    <w:rsid w:val="00ED0B54"/>
    <w:rsid w:val="00EE0607"/>
    <w:rsid w:val="00F74C8C"/>
    <w:rsid w:val="00F87472"/>
    <w:rsid w:val="00FC7350"/>
    <w:rsid w:val="00FE6A80"/>
    <w:rsid w:val="00FE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4656FA"/>
  <w15:chartTrackingRefBased/>
  <w15:docId w15:val="{F1C5F2F0-CA6A-423F-B514-C0C0946BB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73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Albanese</dc:creator>
  <cp:keywords/>
  <dc:description/>
  <cp:lastModifiedBy>Massimo</cp:lastModifiedBy>
  <cp:revision>9</cp:revision>
  <dcterms:created xsi:type="dcterms:W3CDTF">2025-06-17T09:09:00Z</dcterms:created>
  <dcterms:modified xsi:type="dcterms:W3CDTF">2025-06-2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c4f2632b9a848a544a2e9b16adbebb240ac3af1421373fa358cfb14987e2e7</vt:lpwstr>
  </property>
</Properties>
</file>